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4 : Sample size for figure S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ollectin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Cutting u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ating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a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39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ic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39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gout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39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a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38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Squirrel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3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16:00:00Z</dcterms:created>
  <dc:creator>Solen</dc:creator>
  <dc:description/>
  <cp:keywords/>
  <dc:language>en-US</dc:language>
  <cp:lastModifiedBy>Solen</cp:lastModifiedBy>
  <dcterms:modified xsi:type="dcterms:W3CDTF">2009-09-17T16:43:00Z</dcterms:modified>
  <cp:revision>1</cp:revision>
  <dc:subject/>
  <dc:title>Table S4 : Sample size for figure S1</dc:title>
</cp:coreProperties>
</file>